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04" w:type="dxa"/>
        <w:jc w:val="center"/>
        <w:tblLook w:val="04A0" w:firstRow="1" w:lastRow="0" w:firstColumn="1" w:lastColumn="0" w:noHBand="0" w:noVBand="1"/>
      </w:tblPr>
      <w:tblGrid>
        <w:gridCol w:w="2300"/>
        <w:gridCol w:w="1134"/>
        <w:gridCol w:w="1134"/>
        <w:gridCol w:w="1134"/>
        <w:gridCol w:w="1134"/>
        <w:gridCol w:w="1134"/>
        <w:gridCol w:w="1134"/>
      </w:tblGrid>
      <w:tr w:rsidR="00A61D2C" w:rsidRPr="00A61D2C" w14:paraId="634BEEC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01C7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0A3C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B2A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D94B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E5D5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P.Value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88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adj.</w:t>
            </w:r>
            <w:proofErr w:type="gramStart"/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P.Val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DB7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B</w:t>
            </w:r>
          </w:p>
        </w:tc>
      </w:tr>
      <w:tr w:rsidR="00A61D2C" w:rsidRPr="00A61D2C" w14:paraId="65404D5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D30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F2B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.1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B8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33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04D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47.1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96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5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B12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0A9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26831</w:t>
            </w:r>
          </w:p>
        </w:tc>
      </w:tr>
      <w:tr w:rsidR="00A61D2C" w:rsidRPr="00A61D2C" w14:paraId="2552797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C7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let-7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561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4.4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B39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757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E4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40.5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516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799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2A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58302</w:t>
            </w:r>
          </w:p>
        </w:tc>
      </w:tr>
      <w:tr w:rsidR="00A61D2C" w:rsidRPr="00A61D2C" w14:paraId="232AC5E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F2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01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EDD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558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02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227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A4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9.37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539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1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434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44894</w:t>
            </w:r>
          </w:p>
        </w:tc>
      </w:tr>
      <w:tr w:rsidR="00A61D2C" w:rsidRPr="00A61D2C" w14:paraId="3EB452EC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FC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00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A31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4.73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6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30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84C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5.2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2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9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E0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309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905539</w:t>
            </w:r>
          </w:p>
        </w:tc>
      </w:tr>
      <w:tr w:rsidR="00A61D2C" w:rsidRPr="00A61D2C" w14:paraId="31DE2F2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EC7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2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9A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212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AB2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994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C24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5.13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7EA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AA7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2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40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88176</w:t>
            </w:r>
          </w:p>
        </w:tc>
      </w:tr>
      <w:tr w:rsidR="00A61D2C" w:rsidRPr="00A61D2C" w14:paraId="7DCE40D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6E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36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323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D6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80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B33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2.12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0D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6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295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77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412085</w:t>
            </w:r>
          </w:p>
        </w:tc>
      </w:tr>
      <w:tr w:rsidR="00A61D2C" w:rsidRPr="00A61D2C" w14:paraId="0F4CD7C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C2E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15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3FA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69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30F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815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A0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9.8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5F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6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04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9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7FD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016997</w:t>
            </w:r>
          </w:p>
        </w:tc>
      </w:tr>
      <w:tr w:rsidR="00A61D2C" w:rsidRPr="00A61D2C" w14:paraId="5C56970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40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64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9D4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6.16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1CF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75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031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9.6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9CB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38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9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054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70877</w:t>
            </w:r>
          </w:p>
        </w:tc>
      </w:tr>
      <w:tr w:rsidR="00A61D2C" w:rsidRPr="00A61D2C" w14:paraId="1C6EC938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57D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70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9A9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66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514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74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B5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8.5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6C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3F1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3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81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768814</w:t>
            </w:r>
          </w:p>
        </w:tc>
      </w:tr>
      <w:tr w:rsidR="00A61D2C" w:rsidRPr="00A61D2C" w14:paraId="5736E63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1B2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1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8C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11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E2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34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F73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7.598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D20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1B8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D5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571028</w:t>
            </w:r>
          </w:p>
        </w:tc>
      </w:tr>
      <w:tr w:rsidR="00A61D2C" w:rsidRPr="00A61D2C" w14:paraId="6674C43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A5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5C2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.468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0FD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62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96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6.5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04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A6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FB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355133</w:t>
            </w:r>
          </w:p>
        </w:tc>
      </w:tr>
      <w:tr w:rsidR="00A61D2C" w:rsidRPr="00A61D2C" w14:paraId="21A969D8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9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2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78D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6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68B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58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15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5.82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C3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0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19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4B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88416</w:t>
            </w:r>
          </w:p>
        </w:tc>
      </w:tr>
      <w:tr w:rsidR="00A61D2C" w:rsidRPr="00A61D2C" w14:paraId="75C8CF62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A1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00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927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.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3F0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98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51F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5.6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BA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138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DC2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53107</w:t>
            </w:r>
          </w:p>
        </w:tc>
      </w:tr>
      <w:tr w:rsidR="00A61D2C" w:rsidRPr="00A61D2C" w14:paraId="01FEF46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CF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AC7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39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372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38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EE6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5.15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406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93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E88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034146</w:t>
            </w:r>
          </w:p>
        </w:tc>
      </w:tr>
      <w:tr w:rsidR="00A61D2C" w:rsidRPr="00A61D2C" w14:paraId="3655261F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564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9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B33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.14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D0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09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9D9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5.0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B7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A0E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A2B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021689</w:t>
            </w:r>
          </w:p>
        </w:tc>
      </w:tr>
      <w:tr w:rsidR="00A61D2C" w:rsidRPr="00A61D2C" w14:paraId="0DB2568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37A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951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74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FB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7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731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5.0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1B6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5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AED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039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005245</w:t>
            </w:r>
          </w:p>
        </w:tc>
      </w:tr>
      <w:tr w:rsidR="00A61D2C" w:rsidRPr="00A61D2C" w14:paraId="3AF5D26C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79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3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16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98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A10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745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9F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4.3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0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D27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68A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842163</w:t>
            </w:r>
          </w:p>
        </w:tc>
      </w:tr>
      <w:tr w:rsidR="00A61D2C" w:rsidRPr="00A61D2C" w14:paraId="26197A5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2B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2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723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3.42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BC5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565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21F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2.9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91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2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830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45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484389</w:t>
            </w:r>
          </w:p>
        </w:tc>
      </w:tr>
      <w:tr w:rsidR="00A61D2C" w:rsidRPr="00A61D2C" w14:paraId="73E4897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E6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2E9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90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99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674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37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2.52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69C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7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17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D7B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76997</w:t>
            </w:r>
          </w:p>
        </w:tc>
      </w:tr>
      <w:tr w:rsidR="00A61D2C" w:rsidRPr="00A61D2C" w14:paraId="24C9B03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1EA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1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71D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96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0D0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21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FA7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2.3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A70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60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9ED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42085</w:t>
            </w:r>
          </w:p>
        </w:tc>
      </w:tr>
      <w:tr w:rsidR="00A61D2C" w:rsidRPr="00A61D2C" w14:paraId="336424C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E9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87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A36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11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66C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802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B8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2.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FEF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2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7F3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EB8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235606</w:t>
            </w:r>
          </w:p>
        </w:tc>
      </w:tr>
      <w:tr w:rsidR="00A61D2C" w:rsidRPr="00A61D2C" w14:paraId="10194BE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57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4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122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360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54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AD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1.67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889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9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E49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3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751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43039</w:t>
            </w:r>
          </w:p>
        </w:tc>
      </w:tr>
      <w:tr w:rsidR="00A61D2C" w:rsidRPr="00A61D2C" w14:paraId="3B1056E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8E2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083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87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147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53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8F7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0.7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71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7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76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8D5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864394</w:t>
            </w:r>
          </w:p>
        </w:tc>
      </w:tr>
      <w:tr w:rsidR="00A61D2C" w:rsidRPr="00A61D2C" w14:paraId="4E87AF3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2E3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21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F1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35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80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21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797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0.62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77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9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382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480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840333</w:t>
            </w:r>
          </w:p>
        </w:tc>
      </w:tr>
      <w:tr w:rsidR="00A61D2C" w:rsidRPr="00A61D2C" w14:paraId="1EF75CB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FB8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6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E0A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87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20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294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0C1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0.0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52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4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CBA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D2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665248</w:t>
            </w:r>
          </w:p>
        </w:tc>
      </w:tr>
      <w:tr w:rsidR="00A61D2C" w:rsidRPr="00A61D2C" w14:paraId="6D68B36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0A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78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F96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34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FBF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607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74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9.4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79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DE9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3D2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85746</w:t>
            </w:r>
          </w:p>
        </w:tc>
      </w:tr>
      <w:tr w:rsidR="00A61D2C" w:rsidRPr="00A61D2C" w14:paraId="7EE9089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CB9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30D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23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29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206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748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8.75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74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A15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9B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247892</w:t>
            </w:r>
          </w:p>
        </w:tc>
      </w:tr>
      <w:tr w:rsidR="00A61D2C" w:rsidRPr="00A61D2C" w14:paraId="108DB43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973" w14:textId="2ACDF3ED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FF0000"/>
                <w:kern w:val="0"/>
                <w:sz w:val="22"/>
              </w:rPr>
              <w:t>hsa-miR-12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943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93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908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778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FB1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7.42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A6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8EB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5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787888</w:t>
            </w:r>
          </w:p>
        </w:tc>
      </w:tr>
      <w:tr w:rsidR="00A61D2C" w:rsidRPr="00A61D2C" w14:paraId="44611403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4A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0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A83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12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6A8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902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6C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7.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F7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3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4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A1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723192</w:t>
            </w:r>
          </w:p>
        </w:tc>
      </w:tr>
      <w:tr w:rsidR="00A61D2C" w:rsidRPr="00A61D2C" w14:paraId="4420803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87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72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C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547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C34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18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71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7.05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113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0F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C7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650389</w:t>
            </w:r>
          </w:p>
        </w:tc>
      </w:tr>
      <w:tr w:rsidR="00A61D2C" w:rsidRPr="00A61D2C" w14:paraId="1A5A7F1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3EF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68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FE5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076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86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07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B23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6.89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128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3BA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410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592528</w:t>
            </w:r>
          </w:p>
        </w:tc>
      </w:tr>
      <w:tr w:rsidR="00A61D2C" w:rsidRPr="00A61D2C" w14:paraId="2A2AF79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198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87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16A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8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FC1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951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FD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6.8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9D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C4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D7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566749</w:t>
            </w:r>
          </w:p>
        </w:tc>
      </w:tr>
      <w:tr w:rsidR="00A61D2C" w:rsidRPr="00A61D2C" w14:paraId="62D24931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7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8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5F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2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8A4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937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F7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6.5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BDF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6A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25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6297</w:t>
            </w:r>
          </w:p>
        </w:tc>
      </w:tr>
      <w:tr w:rsidR="00A61D2C" w:rsidRPr="00A61D2C" w14:paraId="4B540A66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61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69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42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1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26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540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BB6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6.4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3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0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A67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DD2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405362</w:t>
            </w:r>
          </w:p>
        </w:tc>
      </w:tr>
      <w:tr w:rsidR="00A61D2C" w:rsidRPr="00A61D2C" w14:paraId="4D77DB53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B8F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42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B6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6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12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835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0BB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6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6D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2B1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D16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347842</w:t>
            </w:r>
          </w:p>
        </w:tc>
      </w:tr>
      <w:tr w:rsidR="00A61D2C" w:rsidRPr="00A61D2C" w14:paraId="4290DC4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D6E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D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1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DD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020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2E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5.9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9B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6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0ED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749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231169</w:t>
            </w:r>
          </w:p>
        </w:tc>
      </w:tr>
      <w:tr w:rsidR="00A61D2C" w:rsidRPr="00A61D2C" w14:paraId="4510A02F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A0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1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92C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7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EBC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445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055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5.34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6CE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6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69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5EC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976334</w:t>
            </w:r>
          </w:p>
        </w:tc>
      </w:tr>
      <w:tr w:rsidR="00A61D2C" w:rsidRPr="00A61D2C" w14:paraId="180923D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106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7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2E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8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73D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09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33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5.3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2F3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6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565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AB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962983</w:t>
            </w:r>
          </w:p>
        </w:tc>
      </w:tr>
      <w:tr w:rsidR="00A61D2C" w:rsidRPr="00A61D2C" w14:paraId="62292B8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A2A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0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FA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2.3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9EC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282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0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4.8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D4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27D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B8F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755753</w:t>
            </w:r>
          </w:p>
        </w:tc>
      </w:tr>
      <w:tr w:rsidR="00A61D2C" w:rsidRPr="00A61D2C" w14:paraId="5CCDADA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A1E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48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FBE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28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1F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227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A33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4.4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DB8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C6F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E4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609673</w:t>
            </w:r>
          </w:p>
        </w:tc>
      </w:tr>
      <w:tr w:rsidR="00A61D2C" w:rsidRPr="00A61D2C" w14:paraId="5D11126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694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9b-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EC6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0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2D0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83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E1F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4.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0B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51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41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E08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600612</w:t>
            </w:r>
          </w:p>
        </w:tc>
      </w:tr>
      <w:tr w:rsidR="00A61D2C" w:rsidRPr="00A61D2C" w14:paraId="6F722121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BDC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7D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14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D3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14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86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4.17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8E8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3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0A4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AD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467888</w:t>
            </w:r>
          </w:p>
        </w:tc>
      </w:tr>
      <w:tr w:rsidR="00A61D2C" w:rsidRPr="00A61D2C" w14:paraId="41B090B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F4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B4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8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B3F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79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46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8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235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3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586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6B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326209</w:t>
            </w:r>
          </w:p>
        </w:tc>
      </w:tr>
      <w:tr w:rsidR="00A61D2C" w:rsidRPr="00A61D2C" w14:paraId="7AB88B2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D3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-miR-8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17A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1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67F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571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754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8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ED8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3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23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F8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324529</w:t>
            </w:r>
          </w:p>
        </w:tc>
      </w:tr>
      <w:tr w:rsidR="00A61D2C" w:rsidRPr="00A61D2C" w14:paraId="7E24EE8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35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1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AC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32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25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78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77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79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9BF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6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CC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2BC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290659</w:t>
            </w:r>
          </w:p>
        </w:tc>
      </w:tr>
      <w:tr w:rsidR="00A61D2C" w:rsidRPr="00A61D2C" w14:paraId="4D59B70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48D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0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63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22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86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96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532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7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138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7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EE6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60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276575</w:t>
            </w:r>
          </w:p>
        </w:tc>
      </w:tr>
      <w:tr w:rsidR="00A61D2C" w:rsidRPr="00A61D2C" w14:paraId="43A58B6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28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71C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8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21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812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258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5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FEC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6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49F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C7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169158</w:t>
            </w:r>
          </w:p>
        </w:tc>
      </w:tr>
      <w:tr w:rsidR="00A61D2C" w:rsidRPr="00A61D2C" w14:paraId="2FD55BF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B3E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71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A6E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91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64D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42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029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2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321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C6D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DC7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031356</w:t>
            </w:r>
          </w:p>
        </w:tc>
      </w:tr>
      <w:tr w:rsidR="00A61D2C" w:rsidRPr="00A61D2C" w14:paraId="32C311C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0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36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501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2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83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290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C9D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1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6D4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7EA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7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9CC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005303</w:t>
            </w:r>
          </w:p>
        </w:tc>
      </w:tr>
      <w:tr w:rsidR="00A61D2C" w:rsidRPr="00A61D2C" w14:paraId="3BBD0F71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E18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0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D6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48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DAB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5914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B05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0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34D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3FD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10E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940268</w:t>
            </w:r>
          </w:p>
        </w:tc>
      </w:tr>
      <w:tr w:rsidR="00A61D2C" w:rsidRPr="00A61D2C" w14:paraId="6B85D0A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67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74D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31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1EC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70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F87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3.0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5D4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5D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166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925266</w:t>
            </w:r>
          </w:p>
        </w:tc>
      </w:tr>
      <w:tr w:rsidR="00A61D2C" w:rsidRPr="00A61D2C" w14:paraId="7F74B9DC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2D6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4-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70D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1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1EC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00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28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2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BC2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145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FDD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762708</w:t>
            </w:r>
          </w:p>
        </w:tc>
      </w:tr>
      <w:tr w:rsidR="00A61D2C" w:rsidRPr="00A61D2C" w14:paraId="409D68B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1E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48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03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0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0B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009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DE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2.4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4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DB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946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623552</w:t>
            </w:r>
          </w:p>
        </w:tc>
      </w:tr>
      <w:tr w:rsidR="00A61D2C" w:rsidRPr="00A61D2C" w14:paraId="58B6A92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0AA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2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57C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10B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81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193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29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0E5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5A9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6E4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549251</w:t>
            </w:r>
          </w:p>
        </w:tc>
      </w:tr>
      <w:tr w:rsidR="00A61D2C" w:rsidRPr="00A61D2C" w14:paraId="021F2622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FCF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C7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6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89F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495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9CE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2.2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169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6BA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12E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505979</w:t>
            </w:r>
          </w:p>
        </w:tc>
      </w:tr>
      <w:tr w:rsidR="00A61D2C" w:rsidRPr="00A61D2C" w14:paraId="719655C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888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03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299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21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62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74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BED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2.0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67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64E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42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403939</w:t>
            </w:r>
          </w:p>
        </w:tc>
      </w:tr>
      <w:tr w:rsidR="00A61D2C" w:rsidRPr="00A61D2C" w14:paraId="7887056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9C9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2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487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64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8BE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71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0E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9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D3A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39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53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391139</w:t>
            </w:r>
          </w:p>
        </w:tc>
      </w:tr>
      <w:tr w:rsidR="00A61D2C" w:rsidRPr="00A61D2C" w14:paraId="7C029E6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37F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2E4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0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6D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13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744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1.8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584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B13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8E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318426</w:t>
            </w:r>
          </w:p>
        </w:tc>
      </w:tr>
      <w:tr w:rsidR="00A61D2C" w:rsidRPr="00A61D2C" w14:paraId="58434AC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7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547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317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5D2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628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5C6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832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22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D80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FE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301367</w:t>
            </w:r>
          </w:p>
        </w:tc>
      </w:tr>
      <w:tr w:rsidR="00A61D2C" w:rsidRPr="00A61D2C" w14:paraId="0DCE8571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AC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9c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4C4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25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3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54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E35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75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A0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0D0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C75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60194</w:t>
            </w:r>
          </w:p>
        </w:tc>
      </w:tr>
      <w:tr w:rsidR="00A61D2C" w:rsidRPr="00A61D2C" w14:paraId="04D65567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E6F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0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97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63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EF3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42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D32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75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AE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2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A4B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667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57648</w:t>
            </w:r>
          </w:p>
        </w:tc>
      </w:tr>
      <w:tr w:rsidR="00A61D2C" w:rsidRPr="00A61D2C" w14:paraId="19035EC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064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74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413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80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F75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1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CB3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70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9B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6FB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DB2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33056</w:t>
            </w:r>
          </w:p>
        </w:tc>
      </w:tr>
      <w:tr w:rsidR="00A61D2C" w:rsidRPr="00A61D2C" w14:paraId="5F09031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0E2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5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AC7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F5F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908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D8A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1.6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69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2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CE8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694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25768</w:t>
            </w:r>
          </w:p>
        </w:tc>
      </w:tr>
      <w:tr w:rsidR="00A61D2C" w:rsidRPr="00A61D2C" w14:paraId="5FCB459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DC0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0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63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51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AD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095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729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1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B0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C7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8E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9455</w:t>
            </w:r>
          </w:p>
        </w:tc>
      </w:tr>
      <w:tr w:rsidR="00A61D2C" w:rsidRPr="00A61D2C" w14:paraId="37251D6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BB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2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8C3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54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A9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21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51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61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F7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3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52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9E5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83738</w:t>
            </w:r>
          </w:p>
        </w:tc>
      </w:tr>
      <w:tr w:rsidR="00A61D2C" w:rsidRPr="00A61D2C" w14:paraId="4B1456E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5E3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7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8E1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71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087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4.02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21A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51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9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49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515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27058</w:t>
            </w:r>
          </w:p>
        </w:tc>
      </w:tr>
      <w:tr w:rsidR="00A61D2C" w:rsidRPr="00A61D2C" w14:paraId="15DF01E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20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50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D76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335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541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64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DF5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38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ABC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07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2A6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0496</w:t>
            </w:r>
          </w:p>
        </w:tc>
      </w:tr>
      <w:tr w:rsidR="00A61D2C" w:rsidRPr="00A61D2C" w14:paraId="43E9A583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41B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C1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02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03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869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7A3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23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499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8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69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FC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64636</w:t>
            </w:r>
          </w:p>
        </w:tc>
      </w:tr>
      <w:tr w:rsidR="00A61D2C" w:rsidRPr="00A61D2C" w14:paraId="00C11EB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707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2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C2A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11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B5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008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34B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15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849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FB8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5B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917885</w:t>
            </w:r>
          </w:p>
        </w:tc>
      </w:tr>
      <w:tr w:rsidR="00A61D2C" w:rsidRPr="00A61D2C" w14:paraId="2DC18EF8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ED6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724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3DD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76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801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066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08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75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0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F2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B64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878579</w:t>
            </w:r>
          </w:p>
        </w:tc>
      </w:tr>
      <w:tr w:rsidR="00A61D2C" w:rsidRPr="00A61D2C" w14:paraId="22630B5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9D6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48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718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31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38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0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5E9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04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D6C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1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010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A79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858227</w:t>
            </w:r>
          </w:p>
        </w:tc>
      </w:tr>
      <w:tr w:rsidR="00A61D2C" w:rsidRPr="00A61D2C" w14:paraId="20633306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D6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FB9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7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C0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583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BCA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CB5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10A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FC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829012</w:t>
            </w:r>
          </w:p>
        </w:tc>
      </w:tr>
      <w:tr w:rsidR="00A61D2C" w:rsidRPr="00A61D2C" w14:paraId="4342581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372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3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F7E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62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4FF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98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1BB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95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28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87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6F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805559</w:t>
            </w:r>
          </w:p>
        </w:tc>
      </w:tr>
      <w:tr w:rsidR="00A61D2C" w:rsidRPr="00A61D2C" w14:paraId="7C3FA28F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596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A55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8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75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2087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CEE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0.7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BAC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6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AE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46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82681</w:t>
            </w:r>
          </w:p>
        </w:tc>
      </w:tr>
      <w:tr w:rsidR="00A61D2C" w:rsidRPr="00A61D2C" w14:paraId="6122AE4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3E1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b-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A33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399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10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39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8B1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72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7C6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7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6E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DC2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67941</w:t>
            </w:r>
          </w:p>
        </w:tc>
      </w:tr>
      <w:tr w:rsidR="00A61D2C" w:rsidRPr="00A61D2C" w14:paraId="0D985D8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485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3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D8B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020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D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99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B6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63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6B8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3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7F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560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61025</w:t>
            </w:r>
          </w:p>
        </w:tc>
      </w:tr>
      <w:tr w:rsidR="00A61D2C" w:rsidRPr="00A61D2C" w14:paraId="107E97A6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D2C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D2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44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600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13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7A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0.5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B41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717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4C1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543692</w:t>
            </w:r>
          </w:p>
        </w:tc>
      </w:tr>
      <w:tr w:rsidR="00A61D2C" w:rsidRPr="00A61D2C" w14:paraId="5B0E033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82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93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1DA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1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0A9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50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9BD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0.3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AED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5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6F1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3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54288</w:t>
            </w:r>
          </w:p>
        </w:tc>
      </w:tr>
      <w:tr w:rsidR="00A61D2C" w:rsidRPr="00A61D2C" w14:paraId="72BA702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C2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88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3B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89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C0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7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F4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33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7A5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4.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095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3A5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425939</w:t>
            </w:r>
          </w:p>
        </w:tc>
      </w:tr>
      <w:tr w:rsidR="00A61D2C" w:rsidRPr="00A61D2C" w14:paraId="4984ECDF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43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F64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55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430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9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750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91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6A3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D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C52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5786</w:t>
            </w:r>
          </w:p>
        </w:tc>
      </w:tr>
      <w:tr w:rsidR="00A61D2C" w:rsidRPr="00A61D2C" w14:paraId="213AEA3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05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14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195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61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A1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80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A34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894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A17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576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1B8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46544</w:t>
            </w:r>
          </w:p>
        </w:tc>
      </w:tr>
      <w:tr w:rsidR="00A61D2C" w:rsidRPr="00A61D2C" w14:paraId="028AF592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C20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22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768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78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150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7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EC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889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87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5.9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667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1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7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14334</w:t>
            </w:r>
          </w:p>
        </w:tc>
      </w:tr>
      <w:tr w:rsidR="00A61D2C" w:rsidRPr="00A61D2C" w14:paraId="7AB0748F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A6C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3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DCE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1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9F5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527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CE4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9.78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B6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EB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6C5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078048</w:t>
            </w:r>
          </w:p>
        </w:tc>
      </w:tr>
      <w:tr w:rsidR="00A61D2C" w:rsidRPr="00A61D2C" w14:paraId="005DF5C4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97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2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4B5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64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EE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792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5FB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613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4FA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0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18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CE3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61748</w:t>
            </w:r>
          </w:p>
        </w:tc>
      </w:tr>
      <w:tr w:rsidR="00A61D2C" w:rsidRPr="00A61D2C" w14:paraId="6C3E2A4D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154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46b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92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97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349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766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096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58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77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78E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83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41844</w:t>
            </w:r>
          </w:p>
        </w:tc>
      </w:tr>
      <w:tr w:rsidR="00A61D2C" w:rsidRPr="00A61D2C" w14:paraId="1FB98F0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C3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FAD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65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CD8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084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134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9.57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29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12B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9F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935964</w:t>
            </w:r>
          </w:p>
        </w:tc>
      </w:tr>
      <w:tr w:rsidR="00A61D2C" w:rsidRPr="00A61D2C" w14:paraId="12D85B7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CC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10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62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132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3F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84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CFE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418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61A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8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245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23E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830299</w:t>
            </w:r>
          </w:p>
        </w:tc>
      </w:tr>
      <w:tr w:rsidR="00A61D2C" w:rsidRPr="00A61D2C" w14:paraId="3C678B70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CF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-miR-193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796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024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FA9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02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469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9.37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D4E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E88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57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9801</w:t>
            </w:r>
          </w:p>
        </w:tc>
      </w:tr>
      <w:tr w:rsidR="00A61D2C" w:rsidRPr="00A61D2C" w14:paraId="1E98229A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CC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39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F1D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68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B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19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E6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303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86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4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65F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DC4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51492</w:t>
            </w:r>
          </w:p>
        </w:tc>
      </w:tr>
      <w:tr w:rsidR="00A61D2C" w:rsidRPr="00A61D2C" w14:paraId="67A6FAE8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382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7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F6B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97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DB8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87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02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292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4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5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68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4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E4A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743911</w:t>
            </w:r>
          </w:p>
        </w:tc>
      </w:tr>
      <w:tr w:rsidR="00A61D2C" w:rsidRPr="00A61D2C" w14:paraId="632780F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13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18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DC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18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4BE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58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1DD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9.21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2A1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0A5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EF8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88299</w:t>
            </w:r>
          </w:p>
        </w:tc>
      </w:tr>
      <w:tr w:rsidR="00A61D2C" w:rsidRPr="00A61D2C" w14:paraId="06193CE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328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86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5F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1.76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614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0.04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4B1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-9.18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8B1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0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8D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2D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69771</w:t>
            </w:r>
          </w:p>
        </w:tc>
      </w:tr>
      <w:tr w:rsidR="00A61D2C" w:rsidRPr="00A61D2C" w14:paraId="4015AA56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747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A71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98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D72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6.366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C23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76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83E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08CB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A9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64</w:t>
            </w:r>
          </w:p>
        </w:tc>
      </w:tr>
      <w:tr w:rsidR="00A61D2C" w:rsidRPr="00A61D2C" w14:paraId="794D8B88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8A0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D2E1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89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59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7.413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5E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24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44B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E73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148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27586</w:t>
            </w:r>
          </w:p>
        </w:tc>
      </w:tr>
      <w:tr w:rsidR="00A61D2C" w:rsidRPr="00A61D2C" w14:paraId="0ABB8A13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D05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3940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E8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73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0D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56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66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105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836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9.5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6D7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5BD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13986</w:t>
            </w:r>
          </w:p>
        </w:tc>
      </w:tr>
      <w:tr w:rsidR="00A61D2C" w:rsidRPr="00A61D2C" w14:paraId="58C812F9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02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48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97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030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7CC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90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4F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982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DAC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F89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26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38376</w:t>
            </w:r>
          </w:p>
        </w:tc>
      </w:tr>
      <w:tr w:rsidR="00A61D2C" w:rsidRPr="00A61D2C" w14:paraId="7BA66805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B9D8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628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4FB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10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D47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4.36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501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86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560D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67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EF1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29841</w:t>
            </w:r>
          </w:p>
        </w:tc>
      </w:tr>
      <w:tr w:rsidR="00A61D2C" w:rsidRPr="00A61D2C" w14:paraId="391A96AB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952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505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030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603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2C6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1.43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72F7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61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7C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F90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4193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512296</w:t>
            </w:r>
          </w:p>
        </w:tc>
      </w:tr>
      <w:tr w:rsidR="00A61D2C" w:rsidRPr="00A61D2C" w14:paraId="6922C86E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F81C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99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9C9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2.394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AEC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3.50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E3D0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932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6745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18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9F94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91651</w:t>
            </w:r>
          </w:p>
        </w:tc>
      </w:tr>
      <w:tr w:rsidR="00A61D2C" w:rsidRPr="00A61D2C" w14:paraId="60D4902C" w14:textId="77777777" w:rsidTr="004D1781">
        <w:trPr>
          <w:trHeight w:val="285"/>
          <w:jc w:val="center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11B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hsa-miR-1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10B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243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032BF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2.135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7AE8A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8.874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C65E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9BCA6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0.0026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DE22" w14:textId="77777777" w:rsidR="00A61D2C" w:rsidRPr="00A61D2C" w:rsidRDefault="00A61D2C" w:rsidP="00A61D2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61D2C">
              <w:rPr>
                <w:rFonts w:ascii="Arial" w:eastAsia="等线" w:hAnsi="Arial" w:cs="Arial"/>
                <w:color w:val="000000"/>
                <w:kern w:val="0"/>
                <w:sz w:val="22"/>
              </w:rPr>
              <w:t>1.450149</w:t>
            </w:r>
          </w:p>
        </w:tc>
      </w:tr>
    </w:tbl>
    <w:p w14:paraId="5027E51B" w14:textId="4F532675" w:rsidR="006D3F25" w:rsidRPr="009E2A1A" w:rsidRDefault="006D3F25" w:rsidP="006D3F25">
      <w:pPr>
        <w:rPr>
          <w:rFonts w:ascii="Arial" w:hAnsi="Arial" w:cs="Arial"/>
          <w:sz w:val="22"/>
        </w:rPr>
      </w:pPr>
      <w:r w:rsidRPr="009E2A1A">
        <w:rPr>
          <w:rFonts w:ascii="Arial" w:hAnsi="Arial" w:cs="Arial"/>
          <w:sz w:val="22"/>
        </w:rPr>
        <w:t>Supplementary Table S</w:t>
      </w:r>
      <w:r>
        <w:rPr>
          <w:rFonts w:ascii="Arial" w:hAnsi="Arial" w:cs="Arial"/>
          <w:sz w:val="22"/>
        </w:rPr>
        <w:t>2</w:t>
      </w:r>
      <w:r w:rsidRPr="009E2A1A">
        <w:rPr>
          <w:rFonts w:ascii="Arial" w:hAnsi="Arial" w:cs="Arial"/>
          <w:sz w:val="22"/>
        </w:rPr>
        <w:t xml:space="preserve">: Differentially expressed </w:t>
      </w:r>
      <w:r>
        <w:rPr>
          <w:rFonts w:ascii="Arial" w:hAnsi="Arial" w:cs="Arial"/>
          <w:sz w:val="22"/>
        </w:rPr>
        <w:t>miRNAs</w:t>
      </w:r>
      <w:r w:rsidRPr="009E2A1A">
        <w:rPr>
          <w:rFonts w:ascii="Arial" w:hAnsi="Arial" w:cs="Arial"/>
          <w:sz w:val="22"/>
        </w:rPr>
        <w:t xml:space="preserve"> between induced and non-induced ADSCs. </w:t>
      </w:r>
      <w:proofErr w:type="spellStart"/>
      <w:r w:rsidRPr="009E2A1A">
        <w:rPr>
          <w:rFonts w:ascii="Arial" w:eastAsia="等线" w:hAnsi="Arial" w:cs="Arial"/>
          <w:color w:val="000000"/>
          <w:kern w:val="0"/>
          <w:sz w:val="22"/>
        </w:rPr>
        <w:t>logFC</w:t>
      </w:r>
      <w:proofErr w:type="spellEnd"/>
      <w:r w:rsidRPr="009E2A1A">
        <w:rPr>
          <w:rFonts w:ascii="Arial" w:eastAsia="等线" w:hAnsi="Arial" w:cs="Arial"/>
          <w:color w:val="000000"/>
          <w:kern w:val="0"/>
          <w:sz w:val="22"/>
        </w:rPr>
        <w:t xml:space="preserve">: log fold change; </w:t>
      </w:r>
      <w:proofErr w:type="spellStart"/>
      <w:r w:rsidRPr="009E2A1A">
        <w:rPr>
          <w:rFonts w:ascii="Arial" w:eastAsia="等线" w:hAnsi="Arial" w:cs="Arial"/>
          <w:color w:val="000000"/>
          <w:kern w:val="0"/>
          <w:sz w:val="22"/>
        </w:rPr>
        <w:t>AveExpr</w:t>
      </w:r>
      <w:proofErr w:type="spellEnd"/>
      <w:r w:rsidRPr="009E2A1A">
        <w:rPr>
          <w:rFonts w:ascii="Arial" w:eastAsia="等线" w:hAnsi="Arial" w:cs="Arial"/>
          <w:color w:val="000000"/>
          <w:kern w:val="0"/>
          <w:sz w:val="22"/>
        </w:rPr>
        <w:t xml:space="preserve">: average expression; </w:t>
      </w:r>
      <w:proofErr w:type="spellStart"/>
      <w:r w:rsidRPr="009E2A1A">
        <w:rPr>
          <w:rFonts w:ascii="Arial" w:eastAsia="等线" w:hAnsi="Arial" w:cs="Arial"/>
          <w:color w:val="000000"/>
          <w:kern w:val="0"/>
          <w:sz w:val="22"/>
        </w:rPr>
        <w:t>adj.</w:t>
      </w:r>
      <w:proofErr w:type="gramStart"/>
      <w:r w:rsidRPr="009E2A1A">
        <w:rPr>
          <w:rFonts w:ascii="Arial" w:eastAsia="等线" w:hAnsi="Arial" w:cs="Arial"/>
          <w:color w:val="000000"/>
          <w:kern w:val="0"/>
          <w:sz w:val="22"/>
        </w:rPr>
        <w:t>P.Val</w:t>
      </w:r>
      <w:proofErr w:type="spellEnd"/>
      <w:proofErr w:type="gramEnd"/>
      <w:r w:rsidRPr="009E2A1A">
        <w:rPr>
          <w:rFonts w:ascii="Arial" w:eastAsia="等线" w:hAnsi="Arial" w:cs="Arial"/>
          <w:color w:val="000000"/>
          <w:kern w:val="0"/>
          <w:sz w:val="22"/>
        </w:rPr>
        <w:t>: adjustive P value.</w:t>
      </w:r>
    </w:p>
    <w:p w14:paraId="42DA9FB0" w14:textId="77777777" w:rsidR="009710E8" w:rsidRPr="006D3F25" w:rsidRDefault="009710E8">
      <w:pPr>
        <w:rPr>
          <w:rFonts w:ascii="Arial" w:hAnsi="Arial" w:cs="Arial"/>
        </w:rPr>
      </w:pPr>
    </w:p>
    <w:sectPr w:rsidR="009710E8" w:rsidRPr="006D3F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3375F" w14:textId="77777777" w:rsidR="0005592A" w:rsidRDefault="0005592A" w:rsidP="00A61D2C">
      <w:r>
        <w:separator/>
      </w:r>
    </w:p>
  </w:endnote>
  <w:endnote w:type="continuationSeparator" w:id="0">
    <w:p w14:paraId="0C44DAB9" w14:textId="77777777" w:rsidR="0005592A" w:rsidRDefault="0005592A" w:rsidP="00A61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5D300C" w14:textId="77777777" w:rsidR="0005592A" w:rsidRDefault="0005592A" w:rsidP="00A61D2C">
      <w:r>
        <w:separator/>
      </w:r>
    </w:p>
  </w:footnote>
  <w:footnote w:type="continuationSeparator" w:id="0">
    <w:p w14:paraId="3F3A13ED" w14:textId="77777777" w:rsidR="0005592A" w:rsidRDefault="0005592A" w:rsidP="00A61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FD"/>
    <w:rsid w:val="0005592A"/>
    <w:rsid w:val="002B7765"/>
    <w:rsid w:val="002C51FD"/>
    <w:rsid w:val="004D1781"/>
    <w:rsid w:val="006D3F25"/>
    <w:rsid w:val="009710E8"/>
    <w:rsid w:val="00A6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A4E46"/>
  <w15:chartTrackingRefBased/>
  <w15:docId w15:val="{652FF17E-1719-4578-B40F-49A09B5C3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1D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1D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895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68</Words>
  <Characters>6092</Characters>
  <Application>Microsoft Office Word</Application>
  <DocSecurity>0</DocSecurity>
  <Lines>50</Lines>
  <Paragraphs>14</Paragraphs>
  <ScaleCrop>false</ScaleCrop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梁</dc:creator>
  <cp:keywords/>
  <dc:description/>
  <cp:lastModifiedBy>方 梁</cp:lastModifiedBy>
  <cp:revision>3</cp:revision>
  <dcterms:created xsi:type="dcterms:W3CDTF">2020-05-21T08:16:00Z</dcterms:created>
  <dcterms:modified xsi:type="dcterms:W3CDTF">2020-05-21T09:30:00Z</dcterms:modified>
</cp:coreProperties>
</file>